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6927" w:rsidRPr="00316927" w:rsidRDefault="00316927" w:rsidP="00592C84">
      <w:pPr>
        <w:ind w:firstLineChars="150" w:firstLine="361"/>
        <w:rPr>
          <w:rFonts w:ascii="Times New Roman" w:hAnsi="Times New Roman" w:cs="Times New Roman"/>
          <w:sz w:val="24"/>
          <w:szCs w:val="24"/>
        </w:rPr>
      </w:pPr>
      <w:r w:rsidRPr="00592C84">
        <w:rPr>
          <w:rFonts w:ascii="Times New Roman" w:hAnsi="Times New Roman" w:cs="Times New Roman"/>
          <w:b/>
          <w:sz w:val="24"/>
          <w:szCs w:val="24"/>
        </w:rPr>
        <w:t>Table S</w:t>
      </w:r>
      <w:r w:rsidR="00592C84" w:rsidRPr="00592C84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92C8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tatistics from filtering process</w:t>
      </w:r>
    </w:p>
    <w:tbl>
      <w:tblPr>
        <w:tblW w:w="7479" w:type="dxa"/>
        <w:jc w:val="center"/>
        <w:tblInd w:w="93" w:type="dxa"/>
        <w:tblLook w:val="04A0"/>
      </w:tblPr>
      <w:tblGrid>
        <w:gridCol w:w="1414"/>
        <w:gridCol w:w="2136"/>
        <w:gridCol w:w="2232"/>
        <w:gridCol w:w="1697"/>
      </w:tblGrid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w Reads Number</w:t>
            </w:r>
          </w:p>
        </w:tc>
        <w:tc>
          <w:tcPr>
            <w:tcW w:w="2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Reads Number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ean Reads Rate(%)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4-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80,43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811,8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56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4-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93,71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890,1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75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4-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227,90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468,6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78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5-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379,99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211,17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5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5-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755,18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777,32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1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5-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645,29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38,85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96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6-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107,90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530,73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1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6-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600,65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931,9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12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6-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269,38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66,9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6.31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7-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421,76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731,37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05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7-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598,03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83,22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2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7-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854,22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148,3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97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8-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455,36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905,2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45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8-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595,68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83,7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3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18-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12,050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332,43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9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7-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301,12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443,92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5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7-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254,35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655,40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5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7-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332,15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675,29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14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8-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402,36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764,89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8-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578,39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56,55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8-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223,94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603,90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4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9-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525,47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,901,6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14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9-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125,10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497,87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16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19-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588,69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958,70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18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0-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017,996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431,98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33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0-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466,44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840,71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4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0-3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461,114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,755,846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7.95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1-1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631,988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923,72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01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1-2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313,632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668,928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17</w:t>
            </w:r>
          </w:p>
        </w:tc>
      </w:tr>
      <w:tr w:rsidR="00316927" w:rsidRPr="00316927" w:rsidTr="0023269C">
        <w:trPr>
          <w:trHeight w:val="274"/>
          <w:jc w:val="center"/>
        </w:trPr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M21-3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,303,498</w:t>
            </w:r>
          </w:p>
        </w:tc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,690,208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6927" w:rsidRPr="00316927" w:rsidRDefault="00316927" w:rsidP="003169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169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.26</w:t>
            </w:r>
          </w:p>
        </w:tc>
      </w:tr>
    </w:tbl>
    <w:p w:rsidR="00316927" w:rsidRDefault="00316927"/>
    <w:sectPr w:rsidR="00316927" w:rsidSect="003169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5605D" w:rsidRDefault="0085605D" w:rsidP="00316927">
      <w:r>
        <w:separator/>
      </w:r>
    </w:p>
  </w:endnote>
  <w:endnote w:type="continuationSeparator" w:id="1">
    <w:p w:rsidR="0085605D" w:rsidRDefault="0085605D" w:rsidP="003169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5605D" w:rsidRDefault="0085605D" w:rsidP="00316927">
      <w:r>
        <w:separator/>
      </w:r>
    </w:p>
  </w:footnote>
  <w:footnote w:type="continuationSeparator" w:id="1">
    <w:p w:rsidR="0085605D" w:rsidRDefault="0085605D" w:rsidP="003169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6927"/>
    <w:rsid w:val="0023269C"/>
    <w:rsid w:val="00316927"/>
    <w:rsid w:val="00592C84"/>
    <w:rsid w:val="00774484"/>
    <w:rsid w:val="0085605D"/>
    <w:rsid w:val="00C916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4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169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1692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169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1692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17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3AFC1350-8F1A-4DD1-AE1F-8A1F27346836}"/>
</file>

<file path=customXml/itemProps2.xml><?xml version="1.0" encoding="utf-8"?>
<ds:datastoreItem xmlns:ds="http://schemas.openxmlformats.org/officeDocument/2006/customXml" ds:itemID="{47CD2B51-D319-436A-98E3-A4151EB2B658}"/>
</file>

<file path=customXml/itemProps3.xml><?xml version="1.0" encoding="utf-8"?>
<ds:datastoreItem xmlns:ds="http://schemas.openxmlformats.org/officeDocument/2006/customXml" ds:itemID="{740F7D22-61CF-4135-9A7C-E55DF6E967E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6</Words>
  <Characters>1007</Characters>
  <Application>Microsoft Office Word</Application>
  <DocSecurity>0</DocSecurity>
  <Lines>8</Lines>
  <Paragraphs>2</Paragraphs>
  <ScaleCrop>false</ScaleCrop>
  <Company/>
  <LinksUpToDate>false</LinksUpToDate>
  <CharactersWithSpaces>1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4</cp:revision>
  <dcterms:created xsi:type="dcterms:W3CDTF">2016-09-30T07:52:00Z</dcterms:created>
  <dcterms:modified xsi:type="dcterms:W3CDTF">2016-09-30T07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